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1107"/>
        <w:gridCol w:w="1108"/>
        <w:gridCol w:w="1107"/>
        <w:gridCol w:w="177"/>
        <w:gridCol w:w="817"/>
        <w:gridCol w:w="956"/>
        <w:gridCol w:w="850"/>
        <w:gridCol w:w="851"/>
        <w:gridCol w:w="141"/>
      </w:tblGrid>
      <w:tr w:rsidR="005B5CC0" w:rsidRPr="00DE4B48" w:rsidTr="00DE4B48">
        <w:trPr>
          <w:gridAfter w:val="1"/>
          <w:wAfter w:w="141" w:type="dxa"/>
          <w:trHeight w:val="1275"/>
        </w:trPr>
        <w:tc>
          <w:tcPr>
            <w:tcW w:w="89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</w:pPr>
            <w:proofErr w:type="gramStart"/>
            <w:r w:rsidRPr="00EB3D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>e-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>T</w:t>
            </w:r>
            <w:r w:rsidRPr="00EB3D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>able</w:t>
            </w:r>
            <w:proofErr w:type="gramEnd"/>
            <w:r w:rsidRPr="00EB3D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 xml:space="preserve"> 1. 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>Peripheral</w:t>
            </w:r>
            <w:r w:rsidRPr="00EB3D6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sv-SE"/>
              </w:rPr>
              <w:t xml:space="preserve"> oxygen saturation during treatment with CPAP or PEP-device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. Median saturation and number of individuals with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in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different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intervals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of oxygen saturation throughout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the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treatment course: before treatment, after 10-20 minutes treatment and after treatment. Data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are presented for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all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patients (n=119)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 and for the subgroup with oxygen saturation ≥ 92% before treatment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>(n=48)</w:t>
            </w:r>
            <w:r w:rsidRPr="00EB3D6A"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  <w:t xml:space="preserve">. 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individual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4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pO</w:t>
            </w: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≥ 92%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n=1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PAP n=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EP-</w:t>
            </w:r>
            <w:proofErr w:type="spellStart"/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device</w:t>
            </w:r>
            <w:proofErr w:type="spellEnd"/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n=24</w:t>
            </w:r>
          </w:p>
        </w:tc>
      </w:tr>
      <w:tr w:rsidR="005B5CC0" w:rsidRPr="004048CA" w:rsidTr="00DE4B48">
        <w:trPr>
          <w:gridAfter w:val="1"/>
          <w:wAfter w:w="141" w:type="dxa"/>
          <w:trHeight w:val="499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efore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10-20min </w:t>
            </w: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reatment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fter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c,e</w:t>
            </w:r>
            <w:proofErr w:type="spellEnd"/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efor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fter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efor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fter</w:t>
            </w:r>
            <w:proofErr w:type="spellEnd"/>
          </w:p>
        </w:tc>
      </w:tr>
      <w:tr w:rsidR="005B5CC0" w:rsidRPr="004048CA" w:rsidTr="00DE4B48">
        <w:trPr>
          <w:trHeight w:val="300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SpO2 (%); median (IQR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1 (88-9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5 (92-97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CD7C45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7 (97-98)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4 (92-9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7 (97-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4 (93-9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7 (96-98)</w:t>
            </w:r>
          </w:p>
        </w:tc>
      </w:tr>
      <w:tr w:rsidR="005B5CC0" w:rsidRPr="00DE4B48" w:rsidTr="00DE4B48">
        <w:trPr>
          <w:gridAfter w:val="1"/>
          <w:wAfter w:w="141" w:type="dxa"/>
          <w:trHeight w:val="54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Number of individuals with SpO</w:t>
            </w:r>
            <w:r w:rsidRPr="00EB3D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sv-SE"/>
              </w:rPr>
              <w:t xml:space="preserve">2 </w:t>
            </w:r>
            <w:r w:rsidRPr="00EB3D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(%); n 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≥ 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6 (4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7 (76)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f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 (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 (92)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4-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 (2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 (1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 (15)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f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 (4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2-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 (1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 (2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 (3)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 (4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 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 (8)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0-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 (2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 (1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 (3)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g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5B5CC0" w:rsidRPr="004048CA" w:rsidTr="00DE4B48">
        <w:trPr>
          <w:gridAfter w:val="1"/>
          <w:wAfter w:w="141" w:type="dxa"/>
          <w:trHeight w:val="300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≤ 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 (3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 (10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 (3)</w:t>
            </w: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sv-SE"/>
              </w:rPr>
              <w:t>h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4048CA" w:rsidRDefault="005B5CC0" w:rsidP="00DE4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048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 w:rsidR="005B5CC0" w:rsidRPr="00DE4B48" w:rsidTr="00DE4B48">
        <w:trPr>
          <w:gridAfter w:val="1"/>
          <w:wAfter w:w="141" w:type="dxa"/>
          <w:trHeight w:val="435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missing values: a) n=3; b) n=39 (n=37 in 2017, n=1 2018, n=1 2019); c) n=4; d) n=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B5CC0" w:rsidRPr="00DE4B48" w:rsidTr="00DE4B48">
        <w:trPr>
          <w:gridAfter w:val="1"/>
          <w:wAfter w:w="141" w:type="dxa"/>
          <w:trHeight w:val="225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hospital transport: e) n=2 of the individuals with missing values; f) n=1; g) n=3; h) n=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B5CC0" w:rsidRPr="00DE4B48" w:rsidTr="00DE4B48">
        <w:trPr>
          <w:gridAfter w:val="1"/>
          <w:wAfter w:w="141" w:type="dxa"/>
          <w:trHeight w:val="255"/>
        </w:trPr>
        <w:tc>
          <w:tcPr>
            <w:tcW w:w="5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SpO</w:t>
            </w: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 w:eastAsia="sv-SE"/>
              </w:rPr>
              <w:t>2</w:t>
            </w: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= peripheral oxygen saturation , IQR = 25-75 percentile ran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B5CC0" w:rsidRPr="00DE4B48" w:rsidTr="00DE4B48">
        <w:trPr>
          <w:gridAfter w:val="1"/>
          <w:wAfter w:w="141" w:type="dxa"/>
          <w:trHeight w:val="225"/>
        </w:trPr>
        <w:tc>
          <w:tcPr>
            <w:tcW w:w="6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B3D6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CPAP = continuous positive airway pressure; PEP = positive expiratory pressure</w:t>
            </w:r>
          </w:p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D157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* p&lt;0.001 compared to SpO2 before treatme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(Wilcoxon signed-rank test).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CC0" w:rsidRPr="00EB3D6A" w:rsidRDefault="005B5CC0" w:rsidP="00DE4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:rsidR="00ED1659" w:rsidRPr="005B5CC0" w:rsidRDefault="005B5CC0">
      <w:pPr>
        <w:rPr>
          <w:lang w:val="en-US"/>
        </w:rPr>
      </w:pPr>
      <w:bookmarkStart w:id="0" w:name="_GoBack"/>
      <w:bookmarkEnd w:id="0"/>
    </w:p>
    <w:sectPr w:rsidR="00ED1659" w:rsidRPr="005B5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76"/>
    <w:rsid w:val="00061476"/>
    <w:rsid w:val="004C2373"/>
    <w:rsid w:val="005B5CC0"/>
    <w:rsid w:val="00D3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7F8C1"/>
  <w15:chartTrackingRefBased/>
  <w15:docId w15:val="{63640FD6-F063-4DDA-9296-B9AB13A0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CC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137</Characters>
  <Application>Microsoft Office Word</Application>
  <DocSecurity>0</DocSecurity>
  <Lines>9</Lines>
  <Paragraphs>2</Paragraphs>
  <ScaleCrop>false</ScaleCrop>
  <Company>Landstinget Dalarna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ler Claudia /Operation Anestesi IVA Falun /Falun</dc:creator>
  <cp:keywords/>
  <dc:description/>
  <cp:lastModifiedBy>Seiler Claudia /Operation Anestesi IVA Falun /Falun</cp:lastModifiedBy>
  <cp:revision>2</cp:revision>
  <dcterms:created xsi:type="dcterms:W3CDTF">2022-03-06T16:49:00Z</dcterms:created>
  <dcterms:modified xsi:type="dcterms:W3CDTF">2022-03-06T16:52:00Z</dcterms:modified>
</cp:coreProperties>
</file>